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143" w:rsidRDefault="00DC3A57" w:rsidP="00C525BA">
      <w:pPr>
        <w:jc w:val="center"/>
      </w:pPr>
      <w:r w:rsidRPr="00AB7EB3">
        <w:rPr>
          <w:rFonts w:ascii="Arial" w:hAnsi="Arial" w:cs="Arial"/>
          <w:sz w:val="24"/>
          <w:szCs w:val="24"/>
        </w:rPr>
        <w:t xml:space="preserve">Table S1. </w:t>
      </w:r>
      <w:proofErr w:type="gramStart"/>
      <w:r w:rsidRPr="00AB7EB3">
        <w:rPr>
          <w:rFonts w:ascii="Arial" w:hAnsi="Arial" w:cs="Arial"/>
          <w:sz w:val="24"/>
          <w:szCs w:val="24"/>
        </w:rPr>
        <w:t xml:space="preserve">Neutralization activity of 12 plasmas against a panel of 16 </w:t>
      </w:r>
      <w:proofErr w:type="spellStart"/>
      <w:r w:rsidRPr="00AB7EB3">
        <w:rPr>
          <w:rFonts w:ascii="Arial" w:hAnsi="Arial" w:cs="Arial"/>
          <w:sz w:val="24"/>
          <w:szCs w:val="24"/>
        </w:rPr>
        <w:t>Env-Pseudotyped</w:t>
      </w:r>
      <w:proofErr w:type="spellEnd"/>
      <w:r w:rsidRPr="00AB7EB3">
        <w:rPr>
          <w:rFonts w:ascii="Arial" w:hAnsi="Arial" w:cs="Arial"/>
          <w:sz w:val="24"/>
          <w:szCs w:val="24"/>
        </w:rPr>
        <w:t xml:space="preserve"> viruses</w:t>
      </w:r>
      <w:r>
        <w:rPr>
          <w:rFonts w:ascii="Arial" w:hAnsi="Arial" w:cs="Arial" w:hint="eastAsia"/>
          <w:sz w:val="24"/>
          <w:szCs w:val="24"/>
        </w:rPr>
        <w:t>.</w:t>
      </w:r>
      <w:proofErr w:type="gramEnd"/>
    </w:p>
    <w:tbl>
      <w:tblPr>
        <w:tblW w:w="0" w:type="auto"/>
        <w:tblLook w:val="04A0"/>
      </w:tblPr>
      <w:tblGrid>
        <w:gridCol w:w="2822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937"/>
        <w:gridCol w:w="937"/>
      </w:tblGrid>
      <w:tr w:rsidR="009F76B5" w:rsidRPr="009F76B5" w:rsidTr="00896CF9">
        <w:trPr>
          <w:trHeight w:val="28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DF43DB" w:rsidRDefault="00DF43DB" w:rsidP="00896C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43DB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P</w:t>
            </w:r>
            <w:r w:rsidR="009F76B5" w:rsidRPr="00DF43D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anel of </w:t>
            </w:r>
            <w:proofErr w:type="spellStart"/>
            <w:r w:rsidR="009F76B5" w:rsidRPr="00DF43D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nv-Pseudotyped</w:t>
            </w:r>
            <w:proofErr w:type="spellEnd"/>
            <w:r w:rsidR="009F76B5" w:rsidRPr="00DF43D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viruses</w:t>
            </w:r>
          </w:p>
        </w:tc>
        <w:tc>
          <w:tcPr>
            <w:tcW w:w="0" w:type="auto"/>
            <w:gridSpan w:val="1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eutralizing activity (ID50 titer, 1/x) of plasma from HIV-1 B’ infected patients</w:t>
            </w:r>
          </w:p>
        </w:tc>
      </w:tr>
      <w:tr w:rsidR="009F76B5" w:rsidRPr="009F76B5" w:rsidTr="00896CF9">
        <w:trPr>
          <w:trHeight w:val="27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096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104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259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311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374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968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419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628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634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691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1188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1597P</w:t>
            </w:r>
          </w:p>
        </w:tc>
      </w:tr>
      <w:tr w:rsidR="009F76B5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79737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RANGE!A64"/>
            <w:proofErr w:type="spellStart"/>
            <w:r w:rsidRPr="009F76B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lade</w:t>
            </w:r>
            <w:proofErr w:type="spellEnd"/>
            <w:r w:rsidRPr="009F76B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B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Calibri" w:eastAsia="宋体" w:hAnsi="Calibri" w:cs="宋体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Calibri" w:eastAsia="宋体" w:hAnsi="Calibri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P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4B3D3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P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4B3D3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P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4B3D3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P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4B3D3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P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4B3D3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PB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4B3D3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PB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4B3D3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P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4B3D3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4B3D3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9F76B5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79737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9F76B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lade</w:t>
            </w:r>
            <w:proofErr w:type="spellEnd"/>
            <w:r w:rsidRPr="009F76B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670C30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P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670C30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P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670C30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VP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670C30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670C30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9F76B5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79737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9F76B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lade</w:t>
            </w:r>
            <w:proofErr w:type="spellEnd"/>
            <w:r w:rsidRPr="009F76B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V-Q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0AD0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0AD0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067F4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V-Q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067F4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" w:name="RANGE!A83"/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V-Q259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0AD0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3A444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F30AA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067F4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V-Q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3A444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F30AA7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067F4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B1181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140174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―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Pr="009F76B5" w:rsidRDefault="00AB1181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181" w:rsidRDefault="00AB1181" w:rsidP="00896CF9">
            <w:pPr>
              <w:jc w:val="center"/>
            </w:pPr>
            <w:r w:rsidRPr="00067F46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9F76B5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7973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F76B5" w:rsidRPr="009F76B5" w:rsidTr="00896CF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9F76B5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76B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76B5" w:rsidRPr="009F76B5" w:rsidRDefault="00EB0874" w:rsidP="00896C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0AD0">
              <w:rPr>
                <w:rFonts w:ascii="Times New Roman" w:eastAsia="Times New Roman" w:hAnsi="Times New Roman" w:cs="Times New Roman"/>
                <w:sz w:val="24"/>
                <w:szCs w:val="24"/>
              </w:rPr>
              <w:t>―</w:t>
            </w:r>
          </w:p>
        </w:tc>
      </w:tr>
    </w:tbl>
    <w:p w:rsidR="004F0143" w:rsidRDefault="00C525BA">
      <w:r w:rsidRPr="00D90AD0">
        <w:rPr>
          <w:rFonts w:ascii="Times New Roman" w:hAnsi="Times New Roman" w:cs="Times New Roman"/>
          <w:sz w:val="24"/>
          <w:szCs w:val="24"/>
        </w:rPr>
        <w:t>The plasmas were tested at a series of 3-fold dilutions ranging from 1:</w:t>
      </w:r>
      <w:r w:rsidRPr="00D90AD0">
        <w:rPr>
          <w:rFonts w:ascii="Times New Roman" w:hAnsi="Times New Roman" w:cs="Times New Roman" w:hint="eastAsia"/>
          <w:sz w:val="24"/>
          <w:szCs w:val="24"/>
        </w:rPr>
        <w:t>20</w:t>
      </w:r>
      <w:r w:rsidRPr="00D90AD0">
        <w:rPr>
          <w:rFonts w:ascii="Times New Roman" w:hAnsi="Times New Roman" w:cs="Times New Roman"/>
          <w:sz w:val="24"/>
          <w:szCs w:val="24"/>
        </w:rPr>
        <w:t>. “</w:t>
      </w:r>
      <w:r w:rsidRPr="00D90AD0">
        <w:rPr>
          <w:rFonts w:ascii="Times New Roman" w:eastAsia="Times New Roman" w:hAnsi="Times New Roman" w:cs="Times New Roman"/>
          <w:sz w:val="24"/>
          <w:szCs w:val="24"/>
        </w:rPr>
        <w:t xml:space="preserve">―” means that the neutralizing titer is “≤ </w:t>
      </w:r>
      <w:r w:rsidRPr="00D90AD0">
        <w:rPr>
          <w:rFonts w:ascii="Times New Roman" w:hAnsi="Times New Roman" w:cs="Times New Roman" w:hint="eastAsia"/>
          <w:sz w:val="24"/>
          <w:szCs w:val="24"/>
        </w:rPr>
        <w:t>20</w:t>
      </w:r>
      <w:r w:rsidRPr="00D90AD0">
        <w:rPr>
          <w:rFonts w:ascii="Times New Roman" w:eastAsia="Times New Roman" w:hAnsi="Times New Roman" w:cs="Times New Roman"/>
          <w:sz w:val="24"/>
          <w:szCs w:val="24"/>
        </w:rPr>
        <w:t>”. For calculation, t</w:t>
      </w:r>
      <w:r w:rsidRPr="00D90AD0">
        <w:rPr>
          <w:rFonts w:ascii="Times New Roman" w:hAnsi="Times New Roman" w:cs="Times New Roman"/>
          <w:sz w:val="24"/>
          <w:szCs w:val="24"/>
        </w:rPr>
        <w:t xml:space="preserve">he </w:t>
      </w:r>
      <w:r w:rsidRPr="00D90AD0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D90AD0">
        <w:rPr>
          <w:rFonts w:ascii="Times New Roman" w:hAnsi="Times New Roman" w:cs="Times New Roman"/>
          <w:sz w:val="24"/>
          <w:szCs w:val="24"/>
        </w:rPr>
        <w:t>D50</w:t>
      </w:r>
      <w:r w:rsidRPr="00D90AD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90AD0">
        <w:rPr>
          <w:rFonts w:ascii="Times New Roman" w:eastAsia="Times New Roman" w:hAnsi="Times New Roman" w:cs="Times New Roman"/>
          <w:sz w:val="24"/>
          <w:szCs w:val="24"/>
        </w:rPr>
        <w:t xml:space="preserve">titers (1/x) of ≤ </w:t>
      </w:r>
      <w:r w:rsidRPr="00D90AD0">
        <w:rPr>
          <w:rFonts w:ascii="Times New Roman" w:hAnsi="Times New Roman" w:cs="Times New Roman"/>
          <w:sz w:val="24"/>
          <w:szCs w:val="24"/>
        </w:rPr>
        <w:t xml:space="preserve">20 were </w:t>
      </w:r>
      <w:r w:rsidRPr="00D90AD0">
        <w:rPr>
          <w:rFonts w:ascii="Times New Roman" w:eastAsia="Times New Roman" w:hAnsi="Times New Roman" w:cs="Times New Roman"/>
          <w:sz w:val="24"/>
          <w:szCs w:val="24"/>
        </w:rPr>
        <w:t>treat</w:t>
      </w:r>
      <w:r w:rsidRPr="00D90AD0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 w:hint="eastAsia"/>
          <w:sz w:val="24"/>
          <w:szCs w:val="24"/>
        </w:rPr>
        <w:t>as 20.</w:t>
      </w:r>
    </w:p>
    <w:p w:rsidR="004F0143" w:rsidRDefault="004F0143"/>
    <w:sectPr w:rsidR="004F0143" w:rsidSect="00DC3A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C3A57"/>
    <w:rsid w:val="00006191"/>
    <w:rsid w:val="0000764E"/>
    <w:rsid w:val="00033308"/>
    <w:rsid w:val="00034740"/>
    <w:rsid w:val="00057AAD"/>
    <w:rsid w:val="000A3955"/>
    <w:rsid w:val="000A4F6F"/>
    <w:rsid w:val="000B3C01"/>
    <w:rsid w:val="000D2196"/>
    <w:rsid w:val="001075DE"/>
    <w:rsid w:val="00140174"/>
    <w:rsid w:val="00151D08"/>
    <w:rsid w:val="0018178D"/>
    <w:rsid w:val="001A60E8"/>
    <w:rsid w:val="00224990"/>
    <w:rsid w:val="00247169"/>
    <w:rsid w:val="00251B9D"/>
    <w:rsid w:val="002D4A54"/>
    <w:rsid w:val="0032775E"/>
    <w:rsid w:val="003373D5"/>
    <w:rsid w:val="00350739"/>
    <w:rsid w:val="003621D0"/>
    <w:rsid w:val="00374C80"/>
    <w:rsid w:val="003A4B5D"/>
    <w:rsid w:val="003E0C6F"/>
    <w:rsid w:val="004054AE"/>
    <w:rsid w:val="00452978"/>
    <w:rsid w:val="004534DB"/>
    <w:rsid w:val="004C14CE"/>
    <w:rsid w:val="004F0143"/>
    <w:rsid w:val="005C5212"/>
    <w:rsid w:val="005F60CD"/>
    <w:rsid w:val="00695626"/>
    <w:rsid w:val="006A0223"/>
    <w:rsid w:val="006B079D"/>
    <w:rsid w:val="007267E6"/>
    <w:rsid w:val="007438C1"/>
    <w:rsid w:val="00764319"/>
    <w:rsid w:val="0077039A"/>
    <w:rsid w:val="00775694"/>
    <w:rsid w:val="0079327C"/>
    <w:rsid w:val="00797372"/>
    <w:rsid w:val="00797B34"/>
    <w:rsid w:val="007A4BB2"/>
    <w:rsid w:val="007F6457"/>
    <w:rsid w:val="008245B0"/>
    <w:rsid w:val="00860193"/>
    <w:rsid w:val="0086053D"/>
    <w:rsid w:val="00896CF9"/>
    <w:rsid w:val="008C56B1"/>
    <w:rsid w:val="00926083"/>
    <w:rsid w:val="0096655F"/>
    <w:rsid w:val="009919B3"/>
    <w:rsid w:val="00996552"/>
    <w:rsid w:val="009A5B0F"/>
    <w:rsid w:val="009F6613"/>
    <w:rsid w:val="009F76B5"/>
    <w:rsid w:val="00A03787"/>
    <w:rsid w:val="00A33D5A"/>
    <w:rsid w:val="00A63667"/>
    <w:rsid w:val="00A92585"/>
    <w:rsid w:val="00AB1181"/>
    <w:rsid w:val="00AD14E6"/>
    <w:rsid w:val="00AD6326"/>
    <w:rsid w:val="00AD7622"/>
    <w:rsid w:val="00B02415"/>
    <w:rsid w:val="00B0273C"/>
    <w:rsid w:val="00B12A3E"/>
    <w:rsid w:val="00B42D00"/>
    <w:rsid w:val="00B65168"/>
    <w:rsid w:val="00B843AB"/>
    <w:rsid w:val="00BA334B"/>
    <w:rsid w:val="00BA796B"/>
    <w:rsid w:val="00BB24B3"/>
    <w:rsid w:val="00C21C69"/>
    <w:rsid w:val="00C525BA"/>
    <w:rsid w:val="00C7414E"/>
    <w:rsid w:val="00C803AE"/>
    <w:rsid w:val="00C81EE8"/>
    <w:rsid w:val="00C92B67"/>
    <w:rsid w:val="00CD49F9"/>
    <w:rsid w:val="00CF4DA5"/>
    <w:rsid w:val="00D032C2"/>
    <w:rsid w:val="00D7385E"/>
    <w:rsid w:val="00DA38AC"/>
    <w:rsid w:val="00DC3A57"/>
    <w:rsid w:val="00DD5B9B"/>
    <w:rsid w:val="00DF43DB"/>
    <w:rsid w:val="00E407E5"/>
    <w:rsid w:val="00E6620F"/>
    <w:rsid w:val="00E8327C"/>
    <w:rsid w:val="00E86FE5"/>
    <w:rsid w:val="00EB0874"/>
    <w:rsid w:val="00F1306A"/>
    <w:rsid w:val="00F54A73"/>
    <w:rsid w:val="00FF3DC6"/>
    <w:rsid w:val="00FF6F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3A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59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7</cp:revision>
  <dcterms:created xsi:type="dcterms:W3CDTF">2012-11-05T07:23:00Z</dcterms:created>
  <dcterms:modified xsi:type="dcterms:W3CDTF">2012-11-13T13:23:00Z</dcterms:modified>
</cp:coreProperties>
</file>